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1DF3" w:rsidRPr="000F791E" w:rsidRDefault="00B71DF3" w:rsidP="000F791E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7E2816" w:rsidRPr="000F791E" w:rsidRDefault="007E2816" w:rsidP="000F791E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0F791E">
        <w:rPr>
          <w:rFonts w:ascii="Arial" w:hAnsi="Arial" w:cs="Arial"/>
          <w:b/>
          <w:sz w:val="24"/>
          <w:szCs w:val="24"/>
        </w:rPr>
        <w:t xml:space="preserve">Table </w:t>
      </w:r>
      <w:r w:rsidR="00333699">
        <w:rPr>
          <w:rFonts w:ascii="Arial" w:hAnsi="Arial" w:cs="Arial" w:hint="eastAsia"/>
          <w:b/>
          <w:sz w:val="24"/>
          <w:szCs w:val="24"/>
        </w:rPr>
        <w:t>S</w:t>
      </w:r>
      <w:r w:rsidRPr="000F791E">
        <w:rPr>
          <w:rFonts w:ascii="Arial" w:hAnsi="Arial" w:cs="Arial"/>
          <w:b/>
          <w:sz w:val="24"/>
          <w:szCs w:val="24"/>
        </w:rPr>
        <w:t xml:space="preserve">1 A list of </w:t>
      </w:r>
      <w:r w:rsidR="003B2EC9" w:rsidRPr="000F791E">
        <w:rPr>
          <w:rFonts w:ascii="Arial" w:hAnsi="Arial" w:cs="Arial"/>
          <w:b/>
          <w:sz w:val="24"/>
          <w:szCs w:val="24"/>
        </w:rPr>
        <w:t>primers</w:t>
      </w:r>
      <w:r w:rsidRPr="000F791E">
        <w:rPr>
          <w:rFonts w:ascii="Arial" w:hAnsi="Arial" w:cs="Arial"/>
          <w:b/>
          <w:sz w:val="24"/>
          <w:szCs w:val="24"/>
        </w:rPr>
        <w:t xml:space="preserve"> used in this study.</w:t>
      </w:r>
    </w:p>
    <w:tbl>
      <w:tblPr>
        <w:tblStyle w:val="a7"/>
        <w:tblW w:w="8080" w:type="dxa"/>
        <w:tblInd w:w="250" w:type="dxa"/>
        <w:tblLayout w:type="fixed"/>
        <w:tblLook w:val="04A0"/>
      </w:tblPr>
      <w:tblGrid>
        <w:gridCol w:w="2018"/>
        <w:gridCol w:w="4200"/>
        <w:gridCol w:w="1862"/>
      </w:tblGrid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Sequence 5</w:t>
            </w:r>
            <w:r w:rsidR="00980875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’ to 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  <w:r w:rsidR="00980875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’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Purpose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OR I miR-s 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gaTGGTGGTACATTACCTGCCTAtctctcttttgtattc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or-ami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POR II miR-a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gaTAGGCAGGTAATGTACCACCAtcaaagagaatcaatga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or-ami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POR III miR*s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gaTAAGCAGGTAATGAACCACCTtcacaggtcgtgatat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or-ami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POR IV miR*a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gaAGGTGGTTCATTACCTGCTTAtctacatatatattcct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or-ami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AmiA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ACCCTGCAAGGCGATTAAGTTGGGTAA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or-ami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AmiB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CGGATAACAATTTCACACAGGAAACA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or-ami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MIR171ApGreen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GCTCGAG</w:t>
            </w:r>
            <w:r w:rsidRPr="000F791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gtattgcattcataatacagaggtg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Dual-LUC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MIR171ApGreen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GGGATCC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AAAGGGACTCTCTCATGCTTAAAGT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Dual-LUC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PORCproPgreen-F-1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CTCGAGGGCCTCCTCTACCTGCAAACGTTTT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Dual-LUC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PORCproPgreen-F-2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CTCGAGGGGAGCTAAAGTTCTAATTCGATTT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Dual-LUC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PORCproPgreen-F-3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CCTCGAGGGGAGGCAAAAATGGAAATTTTCATT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Dual-LUC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PORCproPgreen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GGGATCCCG</w:t>
            </w:r>
            <w:r w:rsidRPr="000F791E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TGTTGTACGGAACTGAAGGTG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Dual-LUC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SCL27</w:t>
            </w:r>
            <w:r w:rsidR="009E255B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topo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CACCATGCCCTTATCCTTTGAAAGGTTT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Yeast-two-</w:t>
            </w:r>
            <w:r w:rsidR="009D0A0B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H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ybrid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SCL27</w:t>
            </w:r>
            <w:r w:rsidR="009E255B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topo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CTAACATTTCCAAGCAGAGACAGTAA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Yeast-two-</w:t>
            </w:r>
            <w:r w:rsidR="009D0A0B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H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ybrid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SCL27-Nter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CTAGACTGACTGGTCATCGCCGG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Yeast-two-</w:t>
            </w:r>
            <w:r w:rsidR="009D0A0B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H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ybrid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SCL27-GRAS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CACCATG</w:t>
            </w:r>
            <w:r w:rsidRPr="000F791E">
              <w:rPr>
                <w:rStyle w:val="exon1"/>
                <w:rFonts w:ascii="Arial" w:hAnsi="Arial" w:cs="Arial"/>
                <w:color w:val="000000" w:themeColor="text1"/>
                <w:sz w:val="24"/>
                <w:szCs w:val="24"/>
              </w:rPr>
              <w:t>ATCATCGAGCAGCTGTTCAAC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Yeast-two-</w:t>
            </w:r>
            <w:r w:rsidR="009D0A0B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H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ybrid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RGA</w:t>
            </w:r>
            <w:r w:rsidR="009E255B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topo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CACCATGAAGAGAGATCATCACCAATTC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Yeast-two-</w:t>
            </w:r>
            <w:r w:rsidR="009D0A0B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H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ybrid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RGA</w:t>
            </w:r>
            <w:r w:rsidR="009E255B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topo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TCAGTACGCCGCCGTCGAGA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Yeast-two-</w:t>
            </w:r>
            <w:r w:rsidR="009D0A0B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H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ybrid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SCL27-</w:t>
            </w:r>
            <w:r w:rsidRPr="000F791E">
              <w:rPr>
                <w:rFonts w:ascii="Arial" w:hAnsi="Arial" w:cs="Arial"/>
                <w:sz w:val="24"/>
                <w:szCs w:val="24"/>
              </w:rPr>
              <w:t>YFP-</w:t>
            </w:r>
            <w:r w:rsidRPr="000F791E">
              <w:rPr>
                <w:rFonts w:ascii="Arial" w:hAnsi="Arial" w:cs="Arial"/>
                <w:i/>
                <w:sz w:val="24"/>
                <w:szCs w:val="24"/>
              </w:rPr>
              <w:t>E</w:t>
            </w:r>
            <w:r w:rsidR="00980875" w:rsidRPr="000F791E">
              <w:rPr>
                <w:rFonts w:ascii="Arial" w:hAnsi="Arial" w:cs="Arial"/>
                <w:i/>
                <w:sz w:val="24"/>
                <w:szCs w:val="24"/>
              </w:rPr>
              <w:t>co</w:t>
            </w:r>
            <w:r w:rsidRPr="000F791E">
              <w:rPr>
                <w:rFonts w:ascii="Arial" w:hAnsi="Arial" w:cs="Arial"/>
                <w:i/>
                <w:sz w:val="24"/>
                <w:szCs w:val="24"/>
              </w:rPr>
              <w:t>R</w:t>
            </w:r>
            <w:r w:rsidR="00980875" w:rsidRPr="000F791E">
              <w:rPr>
                <w:rFonts w:ascii="Arial" w:hAnsi="Arial" w:cs="Arial"/>
                <w:sz w:val="24"/>
                <w:szCs w:val="24"/>
              </w:rPr>
              <w:t>I</w:t>
            </w:r>
            <w:r w:rsidRPr="000F791E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GGAATTCATGCCCTTATCCTTTGAAAGGTTT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BiFC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SCL27-Nter-YFP</w:t>
            </w:r>
            <w:r w:rsidR="009E255B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="009E255B" w:rsidRPr="000F791E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S</w:t>
            </w:r>
            <w:r w:rsidRPr="000F791E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al</w:t>
            </w:r>
            <w:r w:rsidR="00980875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GCGTCGAC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GACTGACTGGTCATCGCCGGCCATT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BiFC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SCL27-GRAS-YFP-</w:t>
            </w:r>
            <w:r w:rsidR="009E255B" w:rsidRPr="000F791E">
              <w:rPr>
                <w:rFonts w:ascii="Arial" w:hAnsi="Arial" w:cs="Arial"/>
                <w:i/>
                <w:sz w:val="24"/>
                <w:szCs w:val="24"/>
              </w:rPr>
              <w:t>Eco</w:t>
            </w:r>
            <w:r w:rsidRPr="000F791E">
              <w:rPr>
                <w:rFonts w:ascii="Arial" w:hAnsi="Arial" w:cs="Arial"/>
                <w:i/>
                <w:sz w:val="24"/>
                <w:szCs w:val="24"/>
              </w:rPr>
              <w:t>R</w:t>
            </w:r>
            <w:r w:rsidR="009E255B" w:rsidRPr="000F791E">
              <w:rPr>
                <w:rFonts w:ascii="Arial" w:hAnsi="Arial" w:cs="Arial"/>
                <w:sz w:val="24"/>
                <w:szCs w:val="24"/>
              </w:rPr>
              <w:t>I</w:t>
            </w:r>
            <w:r w:rsidRPr="000F791E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GGAATTC</w:t>
            </w:r>
            <w:r w:rsidRPr="000F791E">
              <w:rPr>
                <w:rStyle w:val="exon1"/>
                <w:rFonts w:ascii="Arial" w:hAnsi="Arial" w:cs="Arial"/>
                <w:color w:val="000000" w:themeColor="text1"/>
                <w:sz w:val="24"/>
                <w:szCs w:val="24"/>
              </w:rPr>
              <w:t>ATGATCATCGAGCAGCTGTTCAAC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BiFC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SCL27-YFP -</w:t>
            </w:r>
            <w:hyperlink r:id="rId7" w:history="1">
              <w:r w:rsidRPr="000F791E">
                <w:rPr>
                  <w:rFonts w:ascii="Arial" w:hAnsi="Arial" w:cs="Arial"/>
                  <w:i/>
                  <w:color w:val="000000" w:themeColor="text1"/>
                  <w:sz w:val="24"/>
                  <w:szCs w:val="24"/>
                </w:rPr>
                <w:t>Sal</w:t>
              </w:r>
              <w:r w:rsidRPr="000F791E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I</w:t>
              </w:r>
            </w:hyperlink>
            <w:r w:rsidRPr="000F791E">
              <w:rPr>
                <w:rFonts w:ascii="Arial" w:hAnsi="Arial" w:cs="Arial"/>
                <w:sz w:val="24"/>
                <w:szCs w:val="24"/>
              </w:rPr>
              <w:t>-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GCGTCGAC</w:t>
            </w:r>
            <w:r w:rsidRPr="000F791E">
              <w:rPr>
                <w:rFonts w:ascii="Arial" w:hAnsi="Arial" w:cs="Arial"/>
                <w:sz w:val="24"/>
                <w:szCs w:val="24"/>
              </w:rPr>
              <w:t>ACATTTCCAAGCAGAGACAGTAACAA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BiFC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RGA-YFP-</w:t>
            </w:r>
            <w:hyperlink r:id="rId8" w:history="1">
              <w:r w:rsidRPr="000F791E">
                <w:rPr>
                  <w:rFonts w:ascii="Arial" w:hAnsi="Arial" w:cs="Arial"/>
                  <w:i/>
                  <w:color w:val="000000" w:themeColor="text1"/>
                  <w:sz w:val="24"/>
                  <w:szCs w:val="24"/>
                </w:rPr>
                <w:t>BamH</w:t>
              </w:r>
              <w:r w:rsidRPr="000F791E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I</w:t>
              </w:r>
            </w:hyperlink>
            <w:r w:rsidRPr="000F791E">
              <w:rPr>
                <w:rFonts w:ascii="Arial" w:hAnsi="Arial" w:cs="Arial"/>
                <w:sz w:val="24"/>
                <w:szCs w:val="24"/>
              </w:rPr>
              <w:t>-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CGGGATCCATGAAGAGAGATCATCACCAATTCCAA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BiFC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RGA-YFP-</w:t>
            </w:r>
            <w:hyperlink r:id="rId9" w:history="1">
              <w:r w:rsidRPr="000F791E">
                <w:rPr>
                  <w:rFonts w:ascii="Arial" w:hAnsi="Arial" w:cs="Arial"/>
                  <w:i/>
                  <w:color w:val="000000" w:themeColor="text1"/>
                  <w:sz w:val="24"/>
                  <w:szCs w:val="24"/>
                </w:rPr>
                <w:t>Spe</w:t>
              </w:r>
              <w:r w:rsidRPr="000F791E">
                <w:rPr>
                  <w:rFonts w:ascii="Arial" w:hAnsi="Arial" w:cs="Arial"/>
                  <w:color w:val="000000" w:themeColor="text1"/>
                  <w:sz w:val="24"/>
                  <w:szCs w:val="24"/>
                </w:rPr>
                <w:t>I</w:t>
              </w:r>
            </w:hyperlink>
            <w:r w:rsidRPr="000F791E">
              <w:rPr>
                <w:rFonts w:ascii="Arial" w:hAnsi="Arial" w:cs="Arial"/>
                <w:sz w:val="24"/>
                <w:szCs w:val="24"/>
              </w:rPr>
              <w:t>-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GGACTAGT</w:t>
            </w:r>
            <w:r w:rsidRPr="000F791E">
              <w:rPr>
                <w:rFonts w:ascii="Arial" w:hAnsi="Arial" w:cs="Arial"/>
                <w:sz w:val="24"/>
                <w:szCs w:val="24"/>
              </w:rPr>
              <w:t>GTACGCCGCCGTCGAGAGTTT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BiFC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SCL27-HIS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CCGAATTCC</w:t>
            </w:r>
            <w:r w:rsidRPr="000F791E">
              <w:rPr>
                <w:rFonts w:ascii="Arial" w:hAnsi="Arial" w:cs="Arial"/>
                <w:sz w:val="24"/>
                <w:szCs w:val="24"/>
              </w:rPr>
              <w:t>ATGCCCTTATCCTTTGAAAGGTTT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Protein expression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SCL27-</w:t>
            </w:r>
            <w:r w:rsidR="009E255B" w:rsidRPr="000F791E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HIS</w:t>
            </w:r>
            <w:r w:rsidRPr="000F791E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GAGTCGACCTAACATTTCCAAG</w:t>
            </w:r>
            <w:r w:rsidRPr="000F791E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lastRenderedPageBreak/>
              <w:t>CAGAGACAGTAA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Protein 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expression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SCL27</w:t>
            </w:r>
            <w:r w:rsidR="009E255B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pro-F-</w:t>
            </w:r>
            <w:r w:rsidRPr="000F791E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EcoR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CGGAATTCCACTAATAAGTCCGAACCCT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Genomic fragments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SCL27</w:t>
            </w:r>
            <w:r w:rsidR="009E255B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pro-R-</w:t>
            </w:r>
            <w:r w:rsidRPr="000F791E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Sac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CCCGAGCTCCGCCTCCTCAACAACACAGAGT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Genomic fragments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SCL27-F-</w:t>
            </w:r>
            <w:r w:rsidRPr="000F791E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Xba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GCTCTAGATGCCCTTATCCTTTGAAA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MYC fused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SCL27-R-</w:t>
            </w:r>
            <w:r w:rsidRPr="000F791E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Sal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ACGCGACCTAACATTTCCAAGACGAGA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MYC fused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SCL22-F-</w:t>
            </w:r>
            <w:r w:rsidRPr="000F791E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Xba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GCTCTAGAATGCCCCTGCCCTTTGAGCA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MYC fused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SCL22-R-</w:t>
            </w:r>
            <w:r w:rsidRPr="000F791E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Sal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ACGCGTCGACTTAACATTTCCAAGCTGAGACA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MYC fused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MIR171c-F-</w:t>
            </w:r>
            <w:r w:rsidRPr="000F791E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Kpn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GGGGTACCATTTTGTTTGATATTTATTATTT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Overexpression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MIR171c-R-</w:t>
            </w:r>
            <w:r w:rsidRPr="000F791E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BamH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CGGGATCCTAATTAAAGTTCAGAATATACA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Overexpression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I</w:t>
            </w:r>
            <w:r w:rsidR="009E255B"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qPCR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ACCTCGGCTTGGAAACTCT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I</w:t>
            </w:r>
            <w:r w:rsidR="009E255B"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qPCR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GACAAAGGGAAAAACAGTAGGATTT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t>RGA</w:t>
            </w:r>
            <w:r w:rsidR="009E255B" w:rsidRPr="000F791E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t>qPCR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AATAGTGGCCAAGGTTATCGT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t>RGA</w:t>
            </w:r>
            <w:r w:rsidR="009E255B" w:rsidRPr="000F791E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t>qPCR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t>AGTGTGCCAACCCAACAT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t>PORB</w:t>
            </w:r>
            <w:r w:rsidR="009E255B" w:rsidRPr="000F791E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t>qPCR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t>CGAGAGCACATTCCTCTCTT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t>PORB</w:t>
            </w:r>
            <w:r w:rsidR="009E255B" w:rsidRPr="000F791E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t>qPCR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t>GCTTGGATCACTCACCACCT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t>PORC</w:t>
            </w:r>
            <w:r w:rsidR="009E255B" w:rsidRPr="000F791E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t>qPCR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t>CACGAGGAAACAGGAGTCAC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 CHIP</w:t>
            </w:r>
          </w:p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gion </w:t>
            </w:r>
            <w:r w:rsidR="00AD26E3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="009E255B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= 4 \* ROMAN </w:instrText>
            </w:r>
            <w:r w:rsidR="00AD26E3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9E255B" w:rsidRPr="000F791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IV</w:t>
            </w:r>
            <w:r w:rsidR="00AD26E3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t>PORC</w:t>
            </w:r>
            <w:r w:rsidR="009E255B" w:rsidRPr="000F791E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t>qPCR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t>CGGAAAAAGAAGCCGAAACA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 CHIP</w:t>
            </w:r>
          </w:p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 xml:space="preserve">region </w:t>
            </w:r>
            <w:r w:rsidR="00AD26E3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="009E255B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= 4 \* ROMAN </w:instrText>
            </w:r>
            <w:r w:rsidR="00AD26E3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9E255B" w:rsidRPr="000F791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IV</w:t>
            </w:r>
            <w:r w:rsidR="00AD26E3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SCL27</w:t>
            </w:r>
            <w:r w:rsidR="009E255B" w:rsidRPr="000F791E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t>qPCR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t>GTTAGATTTTATTTTGCTCTTTTTGA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t>SCL27</w:t>
            </w:r>
            <w:r w:rsidR="009E255B" w:rsidRPr="000F791E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t>qPCR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/>
                <w:sz w:val="24"/>
                <w:szCs w:val="24"/>
              </w:rPr>
              <w:t>CCTAAAAAACATATCTCTTTAACAATTT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SCL22</w:t>
            </w:r>
            <w:r w:rsidR="009E255B" w:rsidRPr="000F79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sz w:val="24"/>
                <w:szCs w:val="24"/>
              </w:rPr>
              <w:t>qPCR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GAGAGCATTTTTTATGAAGATCATCA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SCL22</w:t>
            </w:r>
            <w:r w:rsidR="009E255B" w:rsidRPr="000F79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sz w:val="24"/>
                <w:szCs w:val="24"/>
              </w:rPr>
              <w:t>qPCR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CACTCGGTATTAATAACAATCTTTCTT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SCL6</w:t>
            </w:r>
            <w:r w:rsidR="009E255B" w:rsidRPr="000F79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sz w:val="24"/>
                <w:szCs w:val="24"/>
              </w:rPr>
              <w:t>qPCR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GACAAAGGCAAAATGATAGGAAA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SCL6</w:t>
            </w:r>
            <w:r w:rsidR="009E255B" w:rsidRPr="000F79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sz w:val="24"/>
                <w:szCs w:val="24"/>
              </w:rPr>
              <w:t>qPCR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GTTGTTGTGATGTGGTGTG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iCs/>
                <w:kern w:val="0"/>
                <w:sz w:val="24"/>
                <w:szCs w:val="24"/>
              </w:rPr>
              <w:t>GUN4 qPCR 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TCTGCTTCTTCCACCTCCT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GUN4</w:t>
            </w:r>
            <w:r w:rsidRPr="000F791E">
              <w:rPr>
                <w:rFonts w:ascii="Arial" w:hAnsi="Arial" w:cs="Arial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iCs/>
                <w:kern w:val="0"/>
                <w:sz w:val="24"/>
                <w:szCs w:val="24"/>
              </w:rPr>
              <w:t>qPCR</w:t>
            </w: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 xml:space="preserve"> 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GAGGCGTTTGTGGTTGAAA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iCs/>
                <w:kern w:val="0"/>
                <w:sz w:val="24"/>
                <w:szCs w:val="24"/>
              </w:rPr>
              <w:t>HEMA1</w:t>
            </w:r>
            <w:r w:rsidR="009E255B" w:rsidRPr="000F791E">
              <w:rPr>
                <w:rFonts w:ascii="Arial" w:hAnsi="Arial" w:cs="Arial"/>
                <w:iCs/>
                <w:kern w:val="0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iCs/>
                <w:kern w:val="0"/>
                <w:sz w:val="24"/>
                <w:szCs w:val="24"/>
              </w:rPr>
              <w:t>qPCR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TCAAGAACTCTGCAGCAGCTGATC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iCs/>
                <w:kern w:val="0"/>
                <w:sz w:val="24"/>
                <w:szCs w:val="24"/>
              </w:rPr>
              <w:t>HEMA1</w:t>
            </w:r>
            <w:r w:rsidR="009E255B" w:rsidRPr="000F791E">
              <w:rPr>
                <w:rFonts w:ascii="Arial" w:hAnsi="Arial" w:cs="Arial"/>
                <w:iCs/>
                <w:kern w:val="0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iCs/>
                <w:kern w:val="0"/>
                <w:sz w:val="24"/>
                <w:szCs w:val="24"/>
              </w:rPr>
              <w:t>qPC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GCAAGCTTCTCACGCATCTCA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iCs/>
                <w:kern w:val="0"/>
                <w:sz w:val="24"/>
                <w:szCs w:val="24"/>
              </w:rPr>
              <w:t>CHLH qPCR 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ATGGGGTGAGCTCAAAAGAA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iCs/>
                <w:kern w:val="0"/>
                <w:sz w:val="24"/>
                <w:szCs w:val="24"/>
              </w:rPr>
              <w:t>CHLH qPCR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TCAGGTGGGAAACTGAAAACA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CAO qPCR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CTAAAACCCGATCCTCTTTTCTCT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CAO qPCR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CTCTTCTTCTCAACTAATCCACTCT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MIR171A</w:t>
            </w:r>
            <w:r w:rsidR="00980875" w:rsidRPr="000F79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sz w:val="24"/>
                <w:szCs w:val="24"/>
              </w:rPr>
              <w:t>qPCR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GATATTGGCCTGGTTCACT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MIR171A</w:t>
            </w:r>
            <w:r w:rsidR="00980875" w:rsidRPr="000F79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sz w:val="24"/>
                <w:szCs w:val="24"/>
              </w:rPr>
              <w:t>qPCR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CCACAAAGTCCAAAATAGA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MIR171B</w:t>
            </w:r>
            <w:r w:rsidR="00980875" w:rsidRPr="000F79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sz w:val="24"/>
                <w:szCs w:val="24"/>
              </w:rPr>
              <w:lastRenderedPageBreak/>
              <w:t>qPCR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lastRenderedPageBreak/>
              <w:t>GGAGCTAAGTGGAGATTATA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lastRenderedPageBreak/>
              <w:t>MIR171B</w:t>
            </w:r>
            <w:r w:rsidR="00980875" w:rsidRPr="000F79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sz w:val="24"/>
                <w:szCs w:val="24"/>
              </w:rPr>
              <w:t>qPCR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GGTTATAATAACTATCTTTGC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MIR171C</w:t>
            </w:r>
            <w:r w:rsidR="00980875" w:rsidRPr="000F79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sz w:val="24"/>
                <w:szCs w:val="24"/>
              </w:rPr>
              <w:t>qPCR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TGAGCGCACTATCGGACAT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MIR171C</w:t>
            </w:r>
            <w:r w:rsidR="00980875" w:rsidRPr="000F79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F791E">
              <w:rPr>
                <w:rFonts w:ascii="Arial" w:hAnsi="Arial" w:cs="Arial"/>
                <w:sz w:val="24"/>
                <w:szCs w:val="24"/>
              </w:rPr>
              <w:t>qPCR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TAAACGCGTGATATTGGCA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GUN4</w:t>
            </w:r>
            <w:r w:rsidR="00980875" w:rsidRPr="000F791E">
              <w:rPr>
                <w:rFonts w:ascii="Arial" w:hAnsi="Arial" w:cs="Arial"/>
                <w:kern w:val="0"/>
                <w:sz w:val="24"/>
                <w:szCs w:val="24"/>
              </w:rPr>
              <w:t xml:space="preserve"> N</w:t>
            </w: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orthern- 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CCCTCAAACAACCCACTTC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Northern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GUN4</w:t>
            </w:r>
            <w:r w:rsidR="00980875" w:rsidRPr="000F791E">
              <w:rPr>
                <w:rFonts w:ascii="Arial" w:hAnsi="Arial" w:cs="Arial"/>
                <w:kern w:val="0"/>
                <w:sz w:val="24"/>
                <w:szCs w:val="24"/>
              </w:rPr>
              <w:t xml:space="preserve"> N</w:t>
            </w: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orthern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GGCGTTTCATCGTTAAGCTC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Northern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HEMA1</w:t>
            </w:r>
            <w:r w:rsidR="00980875" w:rsidRPr="000F791E">
              <w:rPr>
                <w:rFonts w:ascii="Arial" w:hAnsi="Arial" w:cs="Arial"/>
                <w:kern w:val="0"/>
                <w:sz w:val="24"/>
                <w:szCs w:val="24"/>
              </w:rPr>
              <w:t xml:space="preserve"> N</w:t>
            </w: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orthe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GGATCTTGTGTTGGTGAAGTAGAAA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Northern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HEMA1</w:t>
            </w:r>
            <w:r w:rsidR="00980875" w:rsidRPr="000F791E">
              <w:rPr>
                <w:rFonts w:ascii="Arial" w:hAnsi="Arial" w:cs="Arial"/>
                <w:kern w:val="0"/>
                <w:sz w:val="24"/>
                <w:szCs w:val="24"/>
              </w:rPr>
              <w:t xml:space="preserve"> N</w:t>
            </w: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orthen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CCTCGGCTTAAGTCATCAAC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Northern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iCs/>
                <w:kern w:val="0"/>
                <w:sz w:val="24"/>
                <w:szCs w:val="24"/>
              </w:rPr>
              <w:t>GUN5</w:t>
            </w:r>
            <w:r w:rsidR="00980875" w:rsidRPr="000F791E">
              <w:rPr>
                <w:rFonts w:ascii="Arial" w:hAnsi="Arial" w:cs="Arial"/>
                <w:iCs/>
                <w:kern w:val="0"/>
                <w:sz w:val="24"/>
                <w:szCs w:val="24"/>
              </w:rPr>
              <w:t xml:space="preserve"> N</w:t>
            </w:r>
            <w:r w:rsidRPr="000F791E">
              <w:rPr>
                <w:rFonts w:ascii="Arial" w:hAnsi="Arial" w:cs="Arial"/>
                <w:iCs/>
                <w:kern w:val="0"/>
                <w:sz w:val="24"/>
                <w:szCs w:val="24"/>
              </w:rPr>
              <w:t>orthern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ATGGCTTCGCTTGTGTATTCTC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Northern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iCs/>
                <w:kern w:val="0"/>
                <w:sz w:val="24"/>
                <w:szCs w:val="24"/>
              </w:rPr>
              <w:t>GUN5</w:t>
            </w:r>
            <w:r w:rsidR="00980875" w:rsidRPr="000F791E">
              <w:rPr>
                <w:rFonts w:ascii="Arial" w:hAnsi="Arial" w:cs="Arial"/>
                <w:iCs/>
                <w:kern w:val="0"/>
                <w:sz w:val="24"/>
                <w:szCs w:val="24"/>
              </w:rPr>
              <w:t xml:space="preserve"> N</w:t>
            </w:r>
            <w:r w:rsidRPr="000F791E">
              <w:rPr>
                <w:rFonts w:ascii="Arial" w:hAnsi="Arial" w:cs="Arial"/>
                <w:iCs/>
                <w:kern w:val="0"/>
                <w:sz w:val="24"/>
                <w:szCs w:val="24"/>
              </w:rPr>
              <w:t>orthern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iCs/>
                <w:kern w:val="0"/>
                <w:sz w:val="24"/>
                <w:szCs w:val="24"/>
              </w:rPr>
              <w:t>CCTTAACTTTAATCGCCAATTC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Northern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980875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CAO N</w:t>
            </w:r>
            <w:r w:rsidR="007E2816" w:rsidRPr="000F791E">
              <w:rPr>
                <w:rFonts w:ascii="Arial" w:hAnsi="Arial" w:cs="Arial"/>
                <w:sz w:val="24"/>
                <w:szCs w:val="24"/>
              </w:rPr>
              <w:t>orthern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GTTCATATATCTGAAGCAAGGGTTT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Northern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980875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CAO N</w:t>
            </w:r>
            <w:r w:rsidR="007E2816" w:rsidRPr="000F791E">
              <w:rPr>
                <w:rFonts w:ascii="Arial" w:hAnsi="Arial" w:cs="Arial"/>
                <w:sz w:val="24"/>
                <w:szCs w:val="24"/>
              </w:rPr>
              <w:t>orthern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CATGGTACGGACATTGAATACGT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Northern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PORB</w:t>
            </w:r>
            <w:r w:rsidR="00980875" w:rsidRPr="000F791E">
              <w:rPr>
                <w:rFonts w:ascii="Arial" w:hAnsi="Arial" w:cs="Arial"/>
                <w:sz w:val="24"/>
                <w:szCs w:val="24"/>
              </w:rPr>
              <w:t xml:space="preserve"> N</w:t>
            </w:r>
            <w:r w:rsidRPr="000F791E">
              <w:rPr>
                <w:rFonts w:ascii="Arial" w:hAnsi="Arial" w:cs="Arial"/>
                <w:sz w:val="24"/>
                <w:szCs w:val="24"/>
              </w:rPr>
              <w:t>orthern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CCTCCATTACCGACCAAATCAAAT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Northern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PORB</w:t>
            </w:r>
            <w:r w:rsidR="00980875" w:rsidRPr="000F791E">
              <w:rPr>
                <w:rFonts w:ascii="Arial" w:hAnsi="Arial" w:cs="Arial"/>
                <w:sz w:val="24"/>
                <w:szCs w:val="24"/>
              </w:rPr>
              <w:t xml:space="preserve"> N</w:t>
            </w:r>
            <w:r w:rsidRPr="000F791E">
              <w:rPr>
                <w:rFonts w:ascii="Arial" w:hAnsi="Arial" w:cs="Arial"/>
                <w:sz w:val="24"/>
                <w:szCs w:val="24"/>
              </w:rPr>
              <w:t>orthern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GAAATAAACCGCAGCATTGCAGA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Northern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PORC</w:t>
            </w:r>
            <w:r w:rsidR="00980875" w:rsidRPr="000F79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80875" w:rsidRPr="000F791E">
              <w:rPr>
                <w:rFonts w:ascii="Arial" w:hAnsi="Arial" w:cs="Arial"/>
                <w:sz w:val="24"/>
                <w:szCs w:val="24"/>
              </w:rPr>
              <w:lastRenderedPageBreak/>
              <w:t>N</w:t>
            </w:r>
            <w:r w:rsidRPr="000F791E">
              <w:rPr>
                <w:rFonts w:ascii="Arial" w:hAnsi="Arial" w:cs="Arial"/>
                <w:sz w:val="24"/>
                <w:szCs w:val="24"/>
              </w:rPr>
              <w:t>orthern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lastRenderedPageBreak/>
              <w:t>CTTCCTTCTACCATTTCAATCCAAA</w:t>
            </w:r>
            <w:r w:rsidRPr="000F791E">
              <w:rPr>
                <w:rFonts w:ascii="Arial" w:hAnsi="Arial" w:cs="Arial"/>
                <w:sz w:val="24"/>
                <w:szCs w:val="24"/>
              </w:rPr>
              <w:lastRenderedPageBreak/>
              <w:t>AA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lastRenderedPageBreak/>
              <w:t>Northern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lastRenderedPageBreak/>
              <w:t>PORC</w:t>
            </w:r>
            <w:r w:rsidR="00980875" w:rsidRPr="000F791E">
              <w:rPr>
                <w:rFonts w:ascii="Arial" w:hAnsi="Arial" w:cs="Arial"/>
                <w:sz w:val="24"/>
                <w:szCs w:val="24"/>
              </w:rPr>
              <w:t xml:space="preserve"> N</w:t>
            </w:r>
            <w:r w:rsidRPr="000F791E">
              <w:rPr>
                <w:rFonts w:ascii="Arial" w:hAnsi="Arial" w:cs="Arial"/>
                <w:sz w:val="24"/>
                <w:szCs w:val="24"/>
              </w:rPr>
              <w:t>orthern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eastAsia="宋体" w:hAnsi="Arial" w:cs="Arial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GTTCTGTTCTCCGGAAATTTTCAAC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kern w:val="0"/>
                <w:sz w:val="24"/>
                <w:szCs w:val="24"/>
              </w:rPr>
              <w:t>Northern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PORC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hIP</w:t>
            </w:r>
            <w:r w:rsidRPr="000F791E">
              <w:rPr>
                <w:rFonts w:ascii="Arial" w:hAnsi="Arial" w:cs="Arial"/>
                <w:sz w:val="24"/>
                <w:szCs w:val="24"/>
              </w:rPr>
              <w:t xml:space="preserve"> -1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ind w:leftChars="83" w:left="174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GGGCTCAAAAAGGTTTCTCTAAAA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hIP region </w:t>
            </w:r>
            <w:r w:rsidR="00AD26E3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="009E255B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= 2 \* ROMAN </w:instrText>
            </w:r>
            <w:r w:rsidR="00AD26E3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9E255B" w:rsidRPr="000F791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II</w:t>
            </w:r>
            <w:r w:rsidR="00AD26E3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ORC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hIP</w:t>
            </w: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-1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TCAATCATAACGATTTTTGCTTGT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hIP region </w:t>
            </w:r>
            <w:r w:rsidR="00AD26E3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="009E255B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= 2 \* ROMAN </w:instrText>
            </w:r>
            <w:r w:rsidR="00AD26E3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9E255B" w:rsidRPr="000F791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II</w:t>
            </w:r>
            <w:r w:rsidR="00AD26E3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ORC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hIP</w:t>
            </w: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-2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CTGTTATAGGCATATGAACAAGA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hIP region </w:t>
            </w:r>
            <w:r w:rsidR="00AD26E3" w:rsidRPr="000F791E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="009E255B" w:rsidRPr="000F791E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instrText xml:space="preserve"> = 3 \* ROMAN </w:instrText>
            </w:r>
            <w:r w:rsidR="00AD26E3" w:rsidRPr="000F791E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9E255B" w:rsidRPr="000F791E">
              <w:rPr>
                <w:rFonts w:ascii="Arial" w:eastAsia="宋体" w:hAnsi="Arial" w:cs="Arial"/>
                <w:noProof/>
                <w:color w:val="000000" w:themeColor="text1"/>
                <w:sz w:val="24"/>
                <w:szCs w:val="24"/>
              </w:rPr>
              <w:t>III</w:t>
            </w:r>
            <w:r w:rsidR="00AD26E3" w:rsidRPr="000F791E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ORC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hIP</w:t>
            </w: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-2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ACTTTTGGATCACACAGCTCTCTT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hIP region </w:t>
            </w:r>
            <w:r w:rsidR="00AD26E3" w:rsidRPr="000F791E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="009E255B" w:rsidRPr="000F791E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instrText xml:space="preserve"> = 3 \* ROMAN </w:instrText>
            </w:r>
            <w:r w:rsidR="00AD26E3" w:rsidRPr="000F791E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9E255B" w:rsidRPr="000F791E">
              <w:rPr>
                <w:rFonts w:ascii="Arial" w:eastAsia="宋体" w:hAnsi="Arial" w:cs="Arial"/>
                <w:noProof/>
                <w:color w:val="000000" w:themeColor="text1"/>
                <w:sz w:val="24"/>
                <w:szCs w:val="24"/>
              </w:rPr>
              <w:t>III</w:t>
            </w:r>
            <w:r w:rsidR="00AD26E3" w:rsidRPr="000F791E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ORC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hIP</w:t>
            </w: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-3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TTAAAGAAACGGGTGGAATACA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hIP region </w:t>
            </w:r>
            <w:r w:rsidR="00AD26E3" w:rsidRPr="000F791E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="009E255B" w:rsidRPr="000F791E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instrText xml:space="preserve"> = 1 \* ROMAN </w:instrText>
            </w:r>
            <w:r w:rsidR="00AD26E3" w:rsidRPr="000F791E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9E255B" w:rsidRPr="000F791E">
              <w:rPr>
                <w:rFonts w:ascii="Arial" w:eastAsia="宋体" w:hAnsi="Arial" w:cs="Arial"/>
                <w:noProof/>
                <w:color w:val="000000" w:themeColor="text1"/>
                <w:sz w:val="24"/>
                <w:szCs w:val="24"/>
              </w:rPr>
              <w:t>I</w:t>
            </w:r>
            <w:r w:rsidR="00AD26E3" w:rsidRPr="000F791E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ORC</w:t>
            </w: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hIP</w:t>
            </w: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-3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ATCTCATGAAGTTCAGGAAGCGTA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ChIP</w:t>
            </w:r>
          </w:p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egion </w:t>
            </w:r>
            <w:r w:rsidR="00AD26E3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="009E255B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= 1 \* ROMAN </w:instrText>
            </w:r>
            <w:r w:rsidR="00AD26E3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9E255B" w:rsidRPr="000F791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I</w:t>
            </w:r>
            <w:r w:rsidR="00AD26E3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MSA1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AGCCAGTGGCGATAAGCCTTAGTCAAATTTG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MSA region </w:t>
            </w:r>
            <w:r w:rsidR="00AD26E3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="009E255B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= 2 \* ROMAN </w:instrText>
            </w:r>
            <w:r w:rsidR="00AD26E3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9E255B" w:rsidRPr="000F791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II</w:t>
            </w:r>
            <w:r w:rsidR="00AD26E3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MSA1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AGCCAGTGGCGATAAG</w:t>
            </w: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TCAATCATAACGATTTTTGCTTGT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MSA region </w:t>
            </w:r>
            <w:r w:rsidR="00AD26E3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="009E255B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= 2 \* ROMAN </w:instrText>
            </w:r>
            <w:r w:rsidR="00AD26E3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9E255B" w:rsidRPr="000F791E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II</w:t>
            </w:r>
            <w:r w:rsidR="00AD26E3"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MSA2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AGCCAGTGGCGATAAG</w:t>
            </w: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CTGTTATAGGCATATGAACAAGA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MSA region </w:t>
            </w:r>
            <w:r w:rsidR="00AD26E3" w:rsidRPr="000F791E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="009E255B" w:rsidRPr="000F791E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instrText xml:space="preserve"> = 3 \* ROMAN </w:instrText>
            </w:r>
            <w:r w:rsidR="00AD26E3" w:rsidRPr="000F791E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9E255B" w:rsidRPr="000F791E">
              <w:rPr>
                <w:rFonts w:ascii="Arial" w:eastAsia="宋体" w:hAnsi="Arial" w:cs="Arial"/>
                <w:noProof/>
                <w:color w:val="000000" w:themeColor="text1"/>
                <w:sz w:val="24"/>
                <w:szCs w:val="24"/>
              </w:rPr>
              <w:t>III</w:t>
            </w:r>
            <w:r w:rsidR="00AD26E3" w:rsidRPr="000F791E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MSA2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AGCCAGTGGCGATAAG</w:t>
            </w: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ACTTTTGGATCACACAGCTCTCTT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MSA region </w:t>
            </w:r>
            <w:r w:rsidR="00AD26E3" w:rsidRPr="000F791E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="009E255B" w:rsidRPr="000F791E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instrText xml:space="preserve"> = 3 \* ROMAN </w:instrText>
            </w:r>
            <w:r w:rsidR="00AD26E3" w:rsidRPr="000F791E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9E255B" w:rsidRPr="000F791E">
              <w:rPr>
                <w:rFonts w:ascii="Arial" w:eastAsia="宋体" w:hAnsi="Arial" w:cs="Arial"/>
                <w:noProof/>
                <w:color w:val="000000" w:themeColor="text1"/>
                <w:sz w:val="24"/>
                <w:szCs w:val="24"/>
              </w:rPr>
              <w:t>III</w:t>
            </w:r>
            <w:r w:rsidR="00AD26E3" w:rsidRPr="000F791E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MSA3-F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AGCCAGTGGCGATAAG</w:t>
            </w: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ATTAAAGAAACGGGTGGAATACA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MSA region </w:t>
            </w:r>
            <w:r w:rsidRPr="000F791E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Ι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MSA3-R</w:t>
            </w:r>
          </w:p>
        </w:tc>
        <w:tc>
          <w:tcPr>
            <w:tcW w:w="4200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AGCCAGTGGCGATAAG</w:t>
            </w: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ATCTCATGAAGTTCAGGAAGCGTAG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MSA region </w:t>
            </w:r>
            <w:r w:rsidRPr="000F791E">
              <w:rPr>
                <w:rFonts w:ascii="Arial" w:eastAsia="宋体" w:hAnsi="Arial" w:cs="Arial"/>
                <w:color w:val="000000" w:themeColor="text1"/>
                <w:sz w:val="24"/>
                <w:szCs w:val="24"/>
              </w:rPr>
              <w:t>Ι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C2770B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lastRenderedPageBreak/>
              <w:t>b-TUB2-F</w:t>
            </w:r>
          </w:p>
        </w:tc>
        <w:tc>
          <w:tcPr>
            <w:tcW w:w="4200" w:type="dxa"/>
          </w:tcPr>
          <w:p w:rsidR="007E2816" w:rsidRPr="000F791E" w:rsidRDefault="00C2770B" w:rsidP="000F791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TAAATTCTGAACCCATTGTTTCA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ChIP control</w:t>
            </w:r>
          </w:p>
        </w:tc>
      </w:tr>
      <w:tr w:rsidR="007E2816" w:rsidRPr="000F791E" w:rsidTr="009C55EF">
        <w:tc>
          <w:tcPr>
            <w:tcW w:w="2018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 xml:space="preserve">b-TUB2-R </w:t>
            </w:r>
          </w:p>
        </w:tc>
        <w:tc>
          <w:tcPr>
            <w:tcW w:w="4200" w:type="dxa"/>
          </w:tcPr>
          <w:p w:rsidR="007E2816" w:rsidRPr="000F791E" w:rsidRDefault="00C2770B" w:rsidP="000F791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F791E">
              <w:rPr>
                <w:rFonts w:ascii="Arial" w:hAnsi="Arial" w:cs="Arial"/>
                <w:sz w:val="24"/>
                <w:szCs w:val="24"/>
              </w:rPr>
              <w:t>AGTCCGATGATTGGCTTTATTAC</w:t>
            </w:r>
          </w:p>
        </w:tc>
        <w:tc>
          <w:tcPr>
            <w:tcW w:w="1862" w:type="dxa"/>
          </w:tcPr>
          <w:p w:rsidR="007E2816" w:rsidRPr="000F791E" w:rsidRDefault="007E2816" w:rsidP="000F791E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791E">
              <w:rPr>
                <w:rFonts w:ascii="Arial" w:hAnsi="Arial" w:cs="Arial"/>
                <w:color w:val="000000" w:themeColor="text1"/>
                <w:sz w:val="24"/>
                <w:szCs w:val="24"/>
              </w:rPr>
              <w:t>ChIP control</w:t>
            </w:r>
          </w:p>
        </w:tc>
      </w:tr>
    </w:tbl>
    <w:p w:rsidR="007E2816" w:rsidRPr="000F791E" w:rsidRDefault="007E2816" w:rsidP="000F791E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sz w:val="24"/>
          <w:szCs w:val="24"/>
        </w:rPr>
      </w:pPr>
    </w:p>
    <w:sectPr w:rsidR="007E2816" w:rsidRPr="000F791E" w:rsidSect="0069596A">
      <w:footerReference w:type="default" r:id="rId10"/>
      <w:pgSz w:w="12242" w:h="15842" w:code="11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C3BEB" w:rsidRDefault="001C3BEB" w:rsidP="000B198B">
      <w:r>
        <w:separator/>
      </w:r>
    </w:p>
  </w:endnote>
  <w:endnote w:type="continuationSeparator" w:id="1">
    <w:p w:rsidR="001C3BEB" w:rsidRDefault="001C3BEB" w:rsidP="000B19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189676"/>
      <w:docPartObj>
        <w:docPartGallery w:val="Page Numbers (Bottom of Page)"/>
        <w:docPartUnique/>
      </w:docPartObj>
    </w:sdtPr>
    <w:sdtContent>
      <w:p w:rsidR="00A53C33" w:rsidRDefault="00AD26E3">
        <w:pPr>
          <w:pStyle w:val="a4"/>
          <w:jc w:val="center"/>
        </w:pPr>
        <w:fldSimple w:instr=" PAGE   \* MERGEFORMAT ">
          <w:r w:rsidR="00601EE9" w:rsidRPr="00601EE9">
            <w:rPr>
              <w:noProof/>
              <w:lang w:val="zh-CN"/>
            </w:rPr>
            <w:t>7</w:t>
          </w:r>
        </w:fldSimple>
      </w:p>
    </w:sdtContent>
  </w:sdt>
  <w:p w:rsidR="00A53C33" w:rsidRDefault="00A53C3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C3BEB" w:rsidRDefault="001C3BEB" w:rsidP="000B198B">
      <w:r>
        <w:separator/>
      </w:r>
    </w:p>
  </w:footnote>
  <w:footnote w:type="continuationSeparator" w:id="1">
    <w:p w:rsidR="001C3BEB" w:rsidRDefault="001C3BEB" w:rsidP="000B198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826C82"/>
    <w:multiLevelType w:val="hybridMultilevel"/>
    <w:tmpl w:val="65640DC0"/>
    <w:lvl w:ilvl="0" w:tplc="1B2CAD0E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0BA6CCA"/>
    <w:multiLevelType w:val="hybridMultilevel"/>
    <w:tmpl w:val="15501E46"/>
    <w:lvl w:ilvl="0" w:tplc="510CC2AE">
      <w:start w:val="1"/>
      <w:numFmt w:val="upperLetter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">
    <w:nsid w:val="59A300C9"/>
    <w:multiLevelType w:val="hybridMultilevel"/>
    <w:tmpl w:val="15501E46"/>
    <w:lvl w:ilvl="0" w:tplc="510CC2A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342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198B"/>
    <w:rsid w:val="00000245"/>
    <w:rsid w:val="00012C77"/>
    <w:rsid w:val="00032AB7"/>
    <w:rsid w:val="00045BE8"/>
    <w:rsid w:val="000473CD"/>
    <w:rsid w:val="00080BF5"/>
    <w:rsid w:val="000A1710"/>
    <w:rsid w:val="000A1776"/>
    <w:rsid w:val="000B0C26"/>
    <w:rsid w:val="000B198B"/>
    <w:rsid w:val="000D235B"/>
    <w:rsid w:val="000F506C"/>
    <w:rsid w:val="000F7909"/>
    <w:rsid w:val="000F791E"/>
    <w:rsid w:val="001034AE"/>
    <w:rsid w:val="00110299"/>
    <w:rsid w:val="00164919"/>
    <w:rsid w:val="0016749F"/>
    <w:rsid w:val="001B3434"/>
    <w:rsid w:val="001C3BEB"/>
    <w:rsid w:val="001C710E"/>
    <w:rsid w:val="001D2855"/>
    <w:rsid w:val="001E6A94"/>
    <w:rsid w:val="001F0CB4"/>
    <w:rsid w:val="0020368B"/>
    <w:rsid w:val="002220E2"/>
    <w:rsid w:val="00222FA9"/>
    <w:rsid w:val="00222FE6"/>
    <w:rsid w:val="00234412"/>
    <w:rsid w:val="00246A87"/>
    <w:rsid w:val="00267010"/>
    <w:rsid w:val="00281327"/>
    <w:rsid w:val="00293535"/>
    <w:rsid w:val="002A0A22"/>
    <w:rsid w:val="002B0AFA"/>
    <w:rsid w:val="002C6064"/>
    <w:rsid w:val="002C7CD5"/>
    <w:rsid w:val="00306EF5"/>
    <w:rsid w:val="003101EE"/>
    <w:rsid w:val="00312072"/>
    <w:rsid w:val="00314BC1"/>
    <w:rsid w:val="00317268"/>
    <w:rsid w:val="0033352D"/>
    <w:rsid w:val="00333699"/>
    <w:rsid w:val="003562DF"/>
    <w:rsid w:val="00370D0C"/>
    <w:rsid w:val="00371EBE"/>
    <w:rsid w:val="00392269"/>
    <w:rsid w:val="003A51D0"/>
    <w:rsid w:val="003B2EC9"/>
    <w:rsid w:val="003B3F63"/>
    <w:rsid w:val="003B6A5B"/>
    <w:rsid w:val="003C2731"/>
    <w:rsid w:val="003D112E"/>
    <w:rsid w:val="003D4C0C"/>
    <w:rsid w:val="003E58AE"/>
    <w:rsid w:val="003F1207"/>
    <w:rsid w:val="003F47A5"/>
    <w:rsid w:val="0040030B"/>
    <w:rsid w:val="004268DC"/>
    <w:rsid w:val="0045033D"/>
    <w:rsid w:val="00456EB3"/>
    <w:rsid w:val="004608EC"/>
    <w:rsid w:val="00472787"/>
    <w:rsid w:val="004860DE"/>
    <w:rsid w:val="00492526"/>
    <w:rsid w:val="00494DFD"/>
    <w:rsid w:val="004A7427"/>
    <w:rsid w:val="004C720D"/>
    <w:rsid w:val="004D5B68"/>
    <w:rsid w:val="00505F77"/>
    <w:rsid w:val="0051494C"/>
    <w:rsid w:val="0052389E"/>
    <w:rsid w:val="00530405"/>
    <w:rsid w:val="0053149F"/>
    <w:rsid w:val="00534364"/>
    <w:rsid w:val="005513BE"/>
    <w:rsid w:val="00553EAB"/>
    <w:rsid w:val="0055676B"/>
    <w:rsid w:val="00586B1A"/>
    <w:rsid w:val="0059273C"/>
    <w:rsid w:val="005948CA"/>
    <w:rsid w:val="00595BC5"/>
    <w:rsid w:val="005A1FCB"/>
    <w:rsid w:val="005A2EB8"/>
    <w:rsid w:val="005A3F12"/>
    <w:rsid w:val="005C12ED"/>
    <w:rsid w:val="005D0A3D"/>
    <w:rsid w:val="005E0C7E"/>
    <w:rsid w:val="00601EE9"/>
    <w:rsid w:val="006044BE"/>
    <w:rsid w:val="00630379"/>
    <w:rsid w:val="00633D5C"/>
    <w:rsid w:val="00652FDD"/>
    <w:rsid w:val="0069596A"/>
    <w:rsid w:val="006A1299"/>
    <w:rsid w:val="006A6543"/>
    <w:rsid w:val="006B5829"/>
    <w:rsid w:val="006D5F5F"/>
    <w:rsid w:val="006E04EA"/>
    <w:rsid w:val="006F2CAA"/>
    <w:rsid w:val="007023A5"/>
    <w:rsid w:val="0071344B"/>
    <w:rsid w:val="00714783"/>
    <w:rsid w:val="007219AD"/>
    <w:rsid w:val="0072640C"/>
    <w:rsid w:val="00727543"/>
    <w:rsid w:val="007411E2"/>
    <w:rsid w:val="00744235"/>
    <w:rsid w:val="00776926"/>
    <w:rsid w:val="007A404E"/>
    <w:rsid w:val="007E2816"/>
    <w:rsid w:val="007E766F"/>
    <w:rsid w:val="00811301"/>
    <w:rsid w:val="0081189F"/>
    <w:rsid w:val="00816CCD"/>
    <w:rsid w:val="00831A9C"/>
    <w:rsid w:val="008669D6"/>
    <w:rsid w:val="00873C29"/>
    <w:rsid w:val="008871FD"/>
    <w:rsid w:val="008A5EF9"/>
    <w:rsid w:val="008B4AFB"/>
    <w:rsid w:val="008B532F"/>
    <w:rsid w:val="008C516E"/>
    <w:rsid w:val="008C7109"/>
    <w:rsid w:val="008C7C18"/>
    <w:rsid w:val="008D4606"/>
    <w:rsid w:val="008E4858"/>
    <w:rsid w:val="008E6BFB"/>
    <w:rsid w:val="008F7CEC"/>
    <w:rsid w:val="00907BF3"/>
    <w:rsid w:val="009104CE"/>
    <w:rsid w:val="009112A0"/>
    <w:rsid w:val="0092091F"/>
    <w:rsid w:val="0092758C"/>
    <w:rsid w:val="0093348A"/>
    <w:rsid w:val="009565AC"/>
    <w:rsid w:val="009613BD"/>
    <w:rsid w:val="00980875"/>
    <w:rsid w:val="00993632"/>
    <w:rsid w:val="00997D2A"/>
    <w:rsid w:val="009B24E3"/>
    <w:rsid w:val="009C55EF"/>
    <w:rsid w:val="009D0A0B"/>
    <w:rsid w:val="009D32C4"/>
    <w:rsid w:val="009E255B"/>
    <w:rsid w:val="009E36F6"/>
    <w:rsid w:val="009F080E"/>
    <w:rsid w:val="009F605B"/>
    <w:rsid w:val="009F6CD3"/>
    <w:rsid w:val="00A12A8C"/>
    <w:rsid w:val="00A413DB"/>
    <w:rsid w:val="00A50D40"/>
    <w:rsid w:val="00A53C33"/>
    <w:rsid w:val="00A85519"/>
    <w:rsid w:val="00A93DA2"/>
    <w:rsid w:val="00AA6C77"/>
    <w:rsid w:val="00AA7C1E"/>
    <w:rsid w:val="00AB4C26"/>
    <w:rsid w:val="00AD26E3"/>
    <w:rsid w:val="00AE55E8"/>
    <w:rsid w:val="00B007E5"/>
    <w:rsid w:val="00B016EB"/>
    <w:rsid w:val="00B2114F"/>
    <w:rsid w:val="00B221A4"/>
    <w:rsid w:val="00B3467A"/>
    <w:rsid w:val="00B44871"/>
    <w:rsid w:val="00B515F8"/>
    <w:rsid w:val="00B55F9D"/>
    <w:rsid w:val="00B6459B"/>
    <w:rsid w:val="00B71DF3"/>
    <w:rsid w:val="00B776BA"/>
    <w:rsid w:val="00B814BD"/>
    <w:rsid w:val="00B96B17"/>
    <w:rsid w:val="00BA3F15"/>
    <w:rsid w:val="00BB15C6"/>
    <w:rsid w:val="00BF54AC"/>
    <w:rsid w:val="00C21811"/>
    <w:rsid w:val="00C2770B"/>
    <w:rsid w:val="00C463B4"/>
    <w:rsid w:val="00C50F6F"/>
    <w:rsid w:val="00C75989"/>
    <w:rsid w:val="00C8476D"/>
    <w:rsid w:val="00C91E5B"/>
    <w:rsid w:val="00CC3C75"/>
    <w:rsid w:val="00CD1D05"/>
    <w:rsid w:val="00D006BF"/>
    <w:rsid w:val="00D007FE"/>
    <w:rsid w:val="00D23D68"/>
    <w:rsid w:val="00D24258"/>
    <w:rsid w:val="00D273D2"/>
    <w:rsid w:val="00D424EE"/>
    <w:rsid w:val="00D74A99"/>
    <w:rsid w:val="00D8044F"/>
    <w:rsid w:val="00DA30E3"/>
    <w:rsid w:val="00DA4A24"/>
    <w:rsid w:val="00DD5BDE"/>
    <w:rsid w:val="00DE4764"/>
    <w:rsid w:val="00DF49AC"/>
    <w:rsid w:val="00E07883"/>
    <w:rsid w:val="00E27D81"/>
    <w:rsid w:val="00E57D35"/>
    <w:rsid w:val="00E63C5B"/>
    <w:rsid w:val="00EA03F2"/>
    <w:rsid w:val="00EA5CD9"/>
    <w:rsid w:val="00EC4EF1"/>
    <w:rsid w:val="00EF693B"/>
    <w:rsid w:val="00F066B4"/>
    <w:rsid w:val="00F12C34"/>
    <w:rsid w:val="00F50884"/>
    <w:rsid w:val="00F74365"/>
    <w:rsid w:val="00F82EF7"/>
    <w:rsid w:val="00F9144C"/>
    <w:rsid w:val="00FA320F"/>
    <w:rsid w:val="00FC27B6"/>
    <w:rsid w:val="00FC3438"/>
    <w:rsid w:val="00FD3A03"/>
    <w:rsid w:val="00FE5BAF"/>
    <w:rsid w:val="00FE7B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2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19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B1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B19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19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198B"/>
    <w:rPr>
      <w:sz w:val="18"/>
      <w:szCs w:val="18"/>
    </w:rPr>
  </w:style>
  <w:style w:type="paragraph" w:styleId="a5">
    <w:name w:val="List Paragraph"/>
    <w:basedOn w:val="a"/>
    <w:uiPriority w:val="34"/>
    <w:qFormat/>
    <w:rsid w:val="001D2855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4608E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608EC"/>
    <w:rPr>
      <w:sz w:val="18"/>
      <w:szCs w:val="18"/>
    </w:rPr>
  </w:style>
  <w:style w:type="table" w:styleId="a7">
    <w:name w:val="Table Grid"/>
    <w:basedOn w:val="a1"/>
    <w:uiPriority w:val="59"/>
    <w:rsid w:val="007E28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xon1">
    <w:name w:val="exon1"/>
    <w:basedOn w:val="a0"/>
    <w:rsid w:val="007E2816"/>
    <w:rPr>
      <w:strike w:val="0"/>
      <w:dstrike w:val="0"/>
      <w:color w:val="FFA500"/>
      <w:u w:val="none"/>
      <w:effect w:val="none"/>
    </w:rPr>
  </w:style>
  <w:style w:type="paragraph" w:customStyle="1" w:styleId="Default">
    <w:name w:val="Default"/>
    <w:rsid w:val="007E281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nnotation1">
    <w:name w:val="annotation1"/>
    <w:basedOn w:val="a0"/>
    <w:rsid w:val="0052389E"/>
  </w:style>
  <w:style w:type="character" w:styleId="a8">
    <w:name w:val="annotation reference"/>
    <w:basedOn w:val="a0"/>
    <w:uiPriority w:val="99"/>
    <w:semiHidden/>
    <w:unhideWhenUsed/>
    <w:rsid w:val="00652FDD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652FDD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652FDD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52FDD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652FDD"/>
    <w:rPr>
      <w:b/>
      <w:bCs/>
    </w:rPr>
  </w:style>
  <w:style w:type="character" w:customStyle="1" w:styleId="hps">
    <w:name w:val="hps"/>
    <w:basedOn w:val="a0"/>
    <w:rsid w:val="00FE7B6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id-b12e91df48154caa.spaces.live.com/products/productR0136.asp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cid-b12e91df48154caa.spaces.live.com/products/productR0138.asp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cid-b12e91df48154caa.spaces.live.com/products/productR0133.asp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78</Words>
  <Characters>4435</Characters>
  <Application>Microsoft Office Word</Application>
  <DocSecurity>0</DocSecurity>
  <Lines>36</Lines>
  <Paragraphs>10</Paragraphs>
  <ScaleCrop>false</ScaleCrop>
  <Company/>
  <LinksUpToDate>false</LinksUpToDate>
  <CharactersWithSpaces>5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zhaoxu</dc:creator>
  <cp:lastModifiedBy>huang</cp:lastModifiedBy>
  <cp:revision>4</cp:revision>
  <dcterms:created xsi:type="dcterms:W3CDTF">2014-06-23T13:59:00Z</dcterms:created>
  <dcterms:modified xsi:type="dcterms:W3CDTF">2014-06-23T14:09:00Z</dcterms:modified>
</cp:coreProperties>
</file>